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1F270" w14:textId="60C0A727" w:rsidR="00853D79" w:rsidRPr="0059040F" w:rsidRDefault="00853D79">
      <w:r w:rsidRPr="0059040F">
        <w:t xml:space="preserve">Multimedia Appendix 1 </w:t>
      </w:r>
    </w:p>
    <w:p w14:paraId="50F49FFB" w14:textId="53AA3646" w:rsidR="00853D79" w:rsidRPr="0059040F" w:rsidRDefault="00853D79"/>
    <w:p w14:paraId="7BC77594" w14:textId="7F8B7873" w:rsid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8"/>
          <w:szCs w:val="28"/>
          <w:lang w:val="en-US"/>
        </w:rPr>
      </w:pPr>
      <w:r w:rsidRPr="00580F52">
        <w:rPr>
          <w:rFonts w:ascii="Calibri" w:eastAsia="Calibri" w:hAnsi="Calibri" w:cs="Times New Roman"/>
          <w:sz w:val="28"/>
          <w:szCs w:val="28"/>
          <w:lang w:val="en-US"/>
        </w:rPr>
        <w:t xml:space="preserve">Search 26/8/2020 | Hits: </w:t>
      </w:r>
      <w:r w:rsidR="00A346AF">
        <w:rPr>
          <w:rFonts w:ascii="Calibri" w:eastAsia="Calibri" w:hAnsi="Calibri" w:cs="Times New Roman"/>
          <w:sz w:val="28"/>
          <w:szCs w:val="28"/>
          <w:lang w:val="en-US"/>
        </w:rPr>
        <w:t>1583</w:t>
      </w:r>
    </w:p>
    <w:p w14:paraId="0EA2E19A" w14:textId="0B6CC28A" w:rsidR="00580F52" w:rsidRP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8"/>
          <w:szCs w:val="28"/>
          <w:lang w:val="en-US"/>
        </w:rPr>
      </w:pPr>
      <w:r>
        <w:rPr>
          <w:rFonts w:ascii="Calibri" w:eastAsia="Calibri" w:hAnsi="Calibri" w:cs="Times New Roman"/>
          <w:sz w:val="28"/>
          <w:szCs w:val="28"/>
          <w:lang w:val="en-US"/>
        </w:rPr>
        <w:t>Database: PubMed</w:t>
      </w:r>
    </w:p>
    <w:p w14:paraId="2DF6B3E8" w14:textId="77777777" w:rsidR="00580F52" w:rsidRP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580F52">
        <w:rPr>
          <w:rFonts w:ascii="Calibri" w:eastAsia="Calibri" w:hAnsi="Calibri" w:cs="Times New Roman"/>
          <w:sz w:val="22"/>
          <w:szCs w:val="22"/>
          <w:lang w:val="en-US"/>
        </w:rPr>
        <w:t>((epidemiologic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pidemiologic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ase-contro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ase contro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ase seri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ohort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ohort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ospective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retrospective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longitudin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ontrolled before-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ontrolled before 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(controlled before and 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controlled before-and-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BA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before-and-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(before and after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controll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ross section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ross-section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ross sectional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ross-sectional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Interrupted Time Seri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ITS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easibility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ilot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Trial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tudy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adaptive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randomized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-randomized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randomized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-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luster randomized controlled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non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-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non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controlled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randomized clinical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luste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controlled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quasi-experiment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quasi experiment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xperimental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uperiority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inferiority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 inferiority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inferiority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n-inferiority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agmatic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multicentre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ulticenter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multicentre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Trial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multicentre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ocus group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interview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urvey stud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Action research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A/B testing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Adaptive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big data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CeHRes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HEAT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ognitive task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ognitive walkthrough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oncept mapping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EEBIT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ost-effectiveness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cost effectiveness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ritical incident techniqu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conomic evaluatio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eASI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Health Needs Assessment Questionnair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-Health Needs Assessment Questionnair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Evaluative Questionnaire for E-health Tool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Evaluative Questionnaire f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Ehealth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Tool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ive-stage model for comprehensive research on telehealth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ractional-factorial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ractional factorial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actorial ANOVA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(HAS methodological framework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(HAS framework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Heuristic evaluatio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Life-cycle-based approach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Living lab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log file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log file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analy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*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atched cohort study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ethod for technology-delivered Healthcare Measur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ethods comparison study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(mHealth Agile and User-Centered Research and Development Lifecycl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(mHealth Development and Evaluation Framework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) OR Micro-randomized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icro-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Micro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randomised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icro randomized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ixed method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odel for Assessment of Telemedicine application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AST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odel of Fog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Model of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Oinas-Kukkonen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Multiphase Optimization Strategy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Multiphase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Optimisation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Strategy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ormalization process mode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Normalisation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 process mode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arallel cohort design with nested RCT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articipatory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atient reported outcome measur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OM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actical clinical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eference clinical tri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etest-posttest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etest posttest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opensity scor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Framework for Evaluating mHealth Servic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RE-AIM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imulation study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ingle-case experiment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ingle case experiment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=1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</w:t>
      </w:r>
      <w:r w:rsidRPr="00580F52">
        <w:rPr>
          <w:rFonts w:ascii="Calibri" w:eastAsia="Calibri" w:hAnsi="Calibri" w:cs="Times New Roman"/>
          <w:sz w:val="22"/>
          <w:szCs w:val="22"/>
          <w:lang w:val="en-US"/>
        </w:rPr>
        <w:lastRenderedPageBreak/>
        <w:t>OR N of 1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N-of-1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ociotechnical evaluatio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tage Model of Behavioral Therapies Research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tead's et al. evaluation framework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Stepped wedge trial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Technology Acceptance Mode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Think aloud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Trials of intervention principles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User-centered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User centered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User-based evaluatio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User based evaluatio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Vignette study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Wait list control group design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review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OR "Health Care Evaluation Mechanisms"[Mesh] OR "Evaluation Studies as Topic"[Mesh] OR "Implementation Science"[Mesh]) </w:t>
      </w:r>
    </w:p>
    <w:p w14:paraId="6C608D4A" w14:textId="77777777" w:rsidR="00580F52" w:rsidRP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580F52">
        <w:rPr>
          <w:rFonts w:ascii="Calibri" w:eastAsia="Calibri" w:hAnsi="Calibri" w:cs="Times New Roman"/>
          <w:sz w:val="22"/>
          <w:szCs w:val="22"/>
          <w:lang w:val="en-US"/>
        </w:rPr>
        <w:t>AND (Telemedicine [mesh])</w:t>
      </w:r>
    </w:p>
    <w:p w14:paraId="4F19510F" w14:textId="4AEC2513" w:rsidR="00580F52" w:rsidRP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580F52">
        <w:rPr>
          <w:rFonts w:ascii="Calibri" w:eastAsia="Calibri" w:hAnsi="Calibri" w:cs="Times New Roman"/>
          <w:sz w:val="22"/>
          <w:szCs w:val="22"/>
          <w:lang w:val="en-US"/>
        </w:rPr>
        <w:t>AND (201</w:t>
      </w:r>
      <w:r w:rsidR="00A346AF">
        <w:rPr>
          <w:rFonts w:ascii="Calibri" w:eastAsia="Calibri" w:hAnsi="Calibri" w:cs="Times New Roman"/>
          <w:sz w:val="22"/>
          <w:szCs w:val="22"/>
          <w:lang w:val="en-US"/>
        </w:rPr>
        <w:t>9</w:t>
      </w:r>
      <w:r w:rsidRPr="00580F52">
        <w:rPr>
          <w:rFonts w:ascii="Calibri" w:eastAsia="Calibri" w:hAnsi="Calibri" w:cs="Times New Roman"/>
          <w:sz w:val="22"/>
          <w:szCs w:val="22"/>
          <w:lang w:val="en-US"/>
        </w:rPr>
        <w:t>/01/01:20</w:t>
      </w:r>
      <w:r w:rsidR="0059040F">
        <w:rPr>
          <w:rFonts w:ascii="Calibri" w:eastAsia="Calibri" w:hAnsi="Calibri" w:cs="Times New Roman"/>
          <w:sz w:val="22"/>
          <w:szCs w:val="22"/>
          <w:lang w:val="en-US"/>
        </w:rPr>
        <w:t>19</w:t>
      </w:r>
      <w:r w:rsidRPr="00580F52">
        <w:rPr>
          <w:rFonts w:ascii="Calibri" w:eastAsia="Calibri" w:hAnsi="Calibri" w:cs="Times New Roman"/>
          <w:sz w:val="22"/>
          <w:szCs w:val="22"/>
          <w:lang w:val="en-US"/>
        </w:rPr>
        <w:t>/</w:t>
      </w:r>
      <w:r w:rsidR="0059040F">
        <w:rPr>
          <w:rFonts w:ascii="Calibri" w:eastAsia="Calibri" w:hAnsi="Calibri" w:cs="Times New Roman"/>
          <w:sz w:val="22"/>
          <w:szCs w:val="22"/>
          <w:lang w:val="en-US"/>
        </w:rPr>
        <w:t>12</w:t>
      </w:r>
      <w:r w:rsidRPr="00580F52">
        <w:rPr>
          <w:rFonts w:ascii="Calibri" w:eastAsia="Calibri" w:hAnsi="Calibri" w:cs="Times New Roman"/>
          <w:sz w:val="22"/>
          <w:szCs w:val="22"/>
          <w:lang w:val="en-US"/>
        </w:rPr>
        <w:t>/</w:t>
      </w:r>
      <w:r w:rsidR="0059040F">
        <w:rPr>
          <w:rFonts w:ascii="Calibri" w:eastAsia="Calibri" w:hAnsi="Calibri" w:cs="Times New Roman"/>
          <w:sz w:val="22"/>
          <w:szCs w:val="22"/>
          <w:lang w:val="en-US"/>
        </w:rPr>
        <w:t>31</w:t>
      </w:r>
      <w:r w:rsidRPr="00580F52">
        <w:rPr>
          <w:rFonts w:ascii="Calibri" w:eastAsia="Calibri" w:hAnsi="Calibri" w:cs="Times New Roman"/>
          <w:sz w:val="22"/>
          <w:szCs w:val="22"/>
          <w:lang w:val="en-US"/>
        </w:rPr>
        <w:t>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dp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 xml:space="preserve">] AND </w:t>
      </w:r>
      <w:proofErr w:type="spellStart"/>
      <w:proofErr w:type="gram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english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[</w:t>
      </w:r>
      <w:proofErr w:type="gram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Filter]))</w:t>
      </w:r>
    </w:p>
    <w:p w14:paraId="5D3F0EAA" w14:textId="3606411E" w:rsidR="00580F52" w:rsidRPr="00580F52" w:rsidRDefault="00580F52" w:rsidP="00580F52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US"/>
        </w:rPr>
      </w:pPr>
      <w:r w:rsidRPr="00580F52">
        <w:rPr>
          <w:rFonts w:ascii="Calibri" w:eastAsia="Calibri" w:hAnsi="Calibri" w:cs="Times New Roman"/>
          <w:sz w:val="22"/>
          <w:szCs w:val="22"/>
          <w:lang w:val="en-US"/>
        </w:rPr>
        <w:t>NOT (protoco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proposal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opinion paper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opinion article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 OR critical view[</w:t>
      </w:r>
      <w:proofErr w:type="spellStart"/>
      <w:r w:rsidRPr="00580F52">
        <w:rPr>
          <w:rFonts w:ascii="Calibri" w:eastAsia="Calibri" w:hAnsi="Calibri" w:cs="Times New Roman"/>
          <w:sz w:val="22"/>
          <w:szCs w:val="22"/>
          <w:lang w:val="en-US"/>
        </w:rPr>
        <w:t>tiab</w:t>
      </w:r>
      <w:proofErr w:type="spellEnd"/>
      <w:r w:rsidRPr="00580F52">
        <w:rPr>
          <w:rFonts w:ascii="Calibri" w:eastAsia="Calibri" w:hAnsi="Calibri" w:cs="Times New Roman"/>
          <w:sz w:val="22"/>
          <w:szCs w:val="22"/>
          <w:lang w:val="en-US"/>
        </w:rPr>
        <w:t>]</w:t>
      </w:r>
      <w:r>
        <w:rPr>
          <w:rFonts w:ascii="Calibri" w:eastAsia="Calibri" w:hAnsi="Calibri" w:cs="Times New Roman"/>
          <w:sz w:val="22"/>
          <w:szCs w:val="22"/>
          <w:lang w:val="en-US"/>
        </w:rPr>
        <w:t xml:space="preserve">) </w:t>
      </w:r>
    </w:p>
    <w:p w14:paraId="43F11051" w14:textId="77777777" w:rsidR="00853D79" w:rsidRPr="00580F52" w:rsidRDefault="00853D79"/>
    <w:sectPr w:rsidR="00853D79" w:rsidRPr="00580F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79"/>
    <w:rsid w:val="000C3275"/>
    <w:rsid w:val="00433E69"/>
    <w:rsid w:val="00580F52"/>
    <w:rsid w:val="0059040F"/>
    <w:rsid w:val="00853D79"/>
    <w:rsid w:val="00A3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F44E8"/>
  <w15:docId w15:val="{A46C370A-64E4-4E49-B008-FC84B84AD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24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2</cp:revision>
  <dcterms:created xsi:type="dcterms:W3CDTF">2021-11-29T12:46:00Z</dcterms:created>
  <dcterms:modified xsi:type="dcterms:W3CDTF">2023-04-17T12:04:00Z</dcterms:modified>
</cp:coreProperties>
</file>